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7F149" w14:textId="77777777" w:rsidR="00581429" w:rsidRPr="00024100" w:rsidRDefault="00581429" w:rsidP="00581429">
      <w:pPr>
        <w:spacing w:after="120"/>
        <w:jc w:val="center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bookmarkStart w:id="0" w:name="_GoBack"/>
      <w:r w:rsidRPr="00B422FC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Table </w:t>
      </w:r>
      <w:r w:rsidR="004F0D6E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</w:t>
      </w:r>
      <w:r w:rsidR="00DE33D7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4</w:t>
      </w:r>
      <w:r w:rsidRPr="0002410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Binary logistic regression model </w:t>
      </w:r>
      <w:r w:rsidR="0066686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f </w:t>
      </w:r>
      <w:r w:rsidRPr="00024100">
        <w:rPr>
          <w:rFonts w:ascii="Times New Roman" w:hAnsi="Times New Roman" w:cs="Times New Roman"/>
          <w:sz w:val="22"/>
          <w:szCs w:val="22"/>
          <w:shd w:val="clear" w:color="auto" w:fill="FFFFFF"/>
        </w:rPr>
        <w:t>association</w:t>
      </w:r>
      <w:r w:rsidR="00666865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02410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between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sidential </w:t>
      </w:r>
      <w:r w:rsidRPr="00024100">
        <w:rPr>
          <w:rFonts w:ascii="Times New Roman" w:hAnsi="Times New Roman" w:cs="Times New Roman"/>
          <w:sz w:val="22"/>
          <w:szCs w:val="22"/>
          <w:shd w:val="clear" w:color="auto" w:fill="FFFFFF"/>
        </w:rPr>
        <w:t>environment and respiratory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/</w:t>
      </w:r>
      <w:r w:rsidRPr="0002410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sthma symptoms</w:t>
      </w:r>
      <w:r w:rsidR="00CB6CB6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of children </w:t>
      </w:r>
      <w:r w:rsidR="00DE33D7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stratified by age group </w:t>
      </w:r>
    </w:p>
    <w:tbl>
      <w:tblPr>
        <w:tblW w:w="155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564"/>
        <w:gridCol w:w="709"/>
        <w:gridCol w:w="615"/>
        <w:gridCol w:w="568"/>
        <w:gridCol w:w="547"/>
        <w:gridCol w:w="662"/>
        <w:gridCol w:w="682"/>
        <w:gridCol w:w="595"/>
        <w:gridCol w:w="709"/>
        <w:gridCol w:w="692"/>
        <w:gridCol w:w="760"/>
        <w:gridCol w:w="621"/>
        <w:gridCol w:w="614"/>
        <w:gridCol w:w="717"/>
        <w:gridCol w:w="692"/>
        <w:gridCol w:w="577"/>
        <w:gridCol w:w="665"/>
        <w:gridCol w:w="680"/>
        <w:gridCol w:w="650"/>
        <w:gridCol w:w="505"/>
      </w:tblGrid>
      <w:tr w:rsidR="00581429" w:rsidRPr="00EB3020" w14:paraId="3ED658AC" w14:textId="77777777" w:rsidTr="000D473A">
        <w:trPr>
          <w:trHeight w:val="555"/>
          <w:jc w:val="center"/>
        </w:trPr>
        <w:tc>
          <w:tcPr>
            <w:tcW w:w="272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07A80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2456" w:type="dxa"/>
            <w:gridSpan w:val="4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85970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Wheezing or whistling 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  <w:t xml:space="preserve">in </w:t>
            </w: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he chest (A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thma)</w:t>
            </w:r>
          </w:p>
        </w:tc>
        <w:tc>
          <w:tcPr>
            <w:tcW w:w="2486" w:type="dxa"/>
            <w:gridSpan w:val="4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C0ED5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ry cough at night 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  <w:tc>
          <w:tcPr>
            <w:tcW w:w="2782" w:type="dxa"/>
            <w:gridSpan w:val="4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1BF7F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Phlegm 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C34DE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hortness of breath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4F84C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Running nose without cold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br/>
            </w:r>
          </w:p>
        </w:tc>
      </w:tr>
      <w:tr w:rsidR="00581429" w:rsidRPr="00EB3020" w14:paraId="502F4718" w14:textId="77777777" w:rsidTr="00DE33D7">
        <w:trPr>
          <w:trHeight w:val="315"/>
          <w:jc w:val="center"/>
        </w:trPr>
        <w:tc>
          <w:tcPr>
            <w:tcW w:w="2721" w:type="dxa"/>
            <w:tcBorders>
              <w:top w:val="single" w:sz="6" w:space="0" w:color="000000"/>
              <w:bottom w:val="single" w:sz="4" w:space="0" w:color="auto"/>
            </w:tcBorders>
            <w:vAlign w:val="center"/>
            <w:hideMark/>
          </w:tcPr>
          <w:p w14:paraId="401488E3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Factors</w:t>
            </w:r>
          </w:p>
        </w:tc>
        <w:tc>
          <w:tcPr>
            <w:tcW w:w="1888" w:type="dxa"/>
            <w:gridSpan w:val="3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45476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68" w:type="dxa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93790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1891" w:type="dxa"/>
            <w:gridSpan w:val="3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58386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95" w:type="dxa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3A151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2161" w:type="dxa"/>
            <w:gridSpan w:val="3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08129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621" w:type="dxa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7C87A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2023" w:type="dxa"/>
            <w:gridSpan w:val="3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2CE34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77" w:type="dxa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D9195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1995" w:type="dxa"/>
            <w:gridSpan w:val="3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6E22A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505" w:type="dxa"/>
            <w:tcBorders>
              <w:top w:val="single" w:sz="6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F215A" w14:textId="77777777" w:rsidR="00581429" w:rsidRPr="00EB3020" w:rsidRDefault="00581429" w:rsidP="000B5E5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value</w:t>
            </w:r>
          </w:p>
        </w:tc>
      </w:tr>
      <w:tr w:rsidR="00DE33D7" w:rsidRPr="00EB3020" w14:paraId="3A379E97" w14:textId="77777777" w:rsidTr="00DE33D7">
        <w:trPr>
          <w:trHeight w:val="315"/>
          <w:jc w:val="center"/>
        </w:trPr>
        <w:tc>
          <w:tcPr>
            <w:tcW w:w="15545" w:type="dxa"/>
            <w:gridSpan w:val="21"/>
            <w:tcBorders>
              <w:top w:val="single" w:sz="4" w:space="0" w:color="auto"/>
            </w:tcBorders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755E9" w14:textId="583322F4" w:rsidR="00DE33D7" w:rsidRPr="00EB3020" w:rsidRDefault="00DE33D7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DE33D7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Younger children (age 6 – 7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; n=</w:t>
            </w:r>
            <w:r w:rsidR="005D4DD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216</w:t>
            </w:r>
            <w:r w:rsidRPr="00DE33D7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 w:rsidR="00581429" w:rsidRPr="00EB3020" w14:paraId="3608F123" w14:textId="77777777" w:rsidTr="00DE33D7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BE39F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ge of residence (year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7F94A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3845E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9FDFD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1A5DC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49F51" w14:textId="3BBAF8E0" w:rsidR="00581429" w:rsidRPr="0060286E" w:rsidRDefault="0042026C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0</w:t>
            </w:r>
            <w:r w:rsidR="007841A1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0E1AF" w14:textId="45FCBD5B" w:rsidR="00581429" w:rsidRPr="0060286E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7841A1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76</w:t>
            </w:r>
            <w:r w:rsidR="00581429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EC8B2" w14:textId="77777777" w:rsidR="00581429" w:rsidRPr="0060286E" w:rsidRDefault="0042026C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23</w:t>
            </w:r>
            <w:r w:rsidR="00581429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6317F" w14:textId="5C965B48" w:rsidR="00581429" w:rsidRPr="0060286E" w:rsidRDefault="00CB6CB6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60286E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4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65D75E" w14:textId="355ECF15" w:rsidR="00581429" w:rsidRPr="0060286E" w:rsidRDefault="0060286E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995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3D8F0" w14:textId="2478462D" w:rsidR="00581429" w:rsidRPr="0060286E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</w:t>
            </w:r>
            <w:r w:rsidR="0060286E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.969</w:t>
            </w:r>
            <w:r w:rsidR="00581429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633F8" w14:textId="1C767137" w:rsidR="00581429" w:rsidRPr="0060286E" w:rsidRDefault="0060286E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21</w:t>
            </w:r>
            <w:r w:rsidR="00581429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24A78E" w14:textId="6F60C551" w:rsidR="00581429" w:rsidRPr="0060286E" w:rsidRDefault="0060286E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736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CD317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B17C3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B57CE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423A6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8586C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B4D4CA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43402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BF668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EB3020" w14:paraId="212F9C9C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7A136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lace near residence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051C1" w14:textId="77777777" w:rsidR="00581429" w:rsidRPr="00EB3020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D61B5" w14:textId="77777777" w:rsidR="00581429" w:rsidRPr="00EB3020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BA3BAF" w14:textId="77777777" w:rsidR="00581429" w:rsidRPr="00EB3020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0AE1A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3C2EF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A1A19" w14:textId="77777777" w:rsidR="00581429" w:rsidRPr="00DC78B4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811AA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A85C5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A9654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60476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5E494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EE711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36731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4AB1D9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58CCD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76C6F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7E7F8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AE27F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FEDF7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8EFAD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EB3020" w14:paraId="6302B7D1" w14:textId="77777777" w:rsidTr="000B5E52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7E191" w14:textId="77777777" w:rsidR="00581429" w:rsidRPr="00EB3020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rment/ clothing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549CB" w14:textId="77777777" w:rsidR="00581429" w:rsidRPr="00EB3020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CF3F3" w14:textId="77777777" w:rsidR="00581429" w:rsidRPr="00EB3020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766D9" w14:textId="77777777" w:rsidR="00581429" w:rsidRPr="00EB3020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18E2A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7BA7F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A80CA" w14:textId="77777777" w:rsidR="00581429" w:rsidRPr="00DC78B4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B9960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7E977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46228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266FF9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27C52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83FF6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AA8F7" w14:textId="1F7B2334" w:rsidR="00581429" w:rsidRPr="0060286E" w:rsidRDefault="0060286E" w:rsidP="000B5E5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3.971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0FB73" w14:textId="6A007444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(</w:t>
            </w:r>
            <w:r w:rsidR="0060286E"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1.414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B3DF4" w14:textId="5150A6A0" w:rsidR="00581429" w:rsidRPr="0060286E" w:rsidRDefault="0060286E" w:rsidP="000B5E5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11.15</w:t>
            </w:r>
            <w:r w:rsidR="00581429"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45E95" w14:textId="647F2AE6" w:rsidR="00581429" w:rsidRPr="0060286E" w:rsidRDefault="00EC0043" w:rsidP="000B5E5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0</w:t>
            </w:r>
            <w:r w:rsidR="00E03516"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.0</w:t>
            </w:r>
            <w:r w:rsidR="0060286E" w:rsidRPr="0060286E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0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D42A8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320A5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805EC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82079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EB3020" w14:paraId="6F6215D7" w14:textId="77777777" w:rsidTr="000B5E52">
        <w:trPr>
          <w:trHeight w:val="117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2C27C" w14:textId="77777777" w:rsidR="00581429" w:rsidRPr="00EB3020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urniture shop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C0F06" w14:textId="77777777" w:rsidR="00581429" w:rsidRPr="00EB3020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D93C50" w14:textId="77777777" w:rsidR="00581429" w:rsidRPr="00EB3020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EB8874" w14:textId="77777777" w:rsidR="00581429" w:rsidRPr="00EB3020" w:rsidRDefault="00581429" w:rsidP="000B5E52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E973D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CFBD8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64A88" w14:textId="77777777" w:rsidR="00581429" w:rsidRPr="00DC78B4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64509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3270A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D6A06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93548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DE179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FC263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12B4E" w14:textId="2D3527F8" w:rsidR="00581429" w:rsidRPr="0060286E" w:rsidRDefault="0060286E" w:rsidP="00EC0043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.993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B712EB" w14:textId="20A9A351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</w:t>
            </w:r>
            <w:r w:rsidR="00E03516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60286E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86</w:t>
            </w: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DBB6E" w14:textId="08C74890" w:rsidR="00581429" w:rsidRPr="0060286E" w:rsidRDefault="0060286E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8.11</w:t>
            </w:r>
            <w:r w:rsidR="00581429"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EC40C2" w14:textId="20DC0F6A" w:rsidR="00581429" w:rsidRPr="0060286E" w:rsidRDefault="0060286E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68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D0522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A94BC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8D0A7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98722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81429" w:rsidRPr="00EB3020" w14:paraId="1CA54B70" w14:textId="77777777" w:rsidTr="0097452F">
        <w:trPr>
          <w:trHeight w:val="32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CC7ED" w14:textId="77777777" w:rsidR="00581429" w:rsidRPr="00EB3020" w:rsidRDefault="00581429" w:rsidP="000B5E52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rage/ car care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E9B73" w14:textId="1515E1B1" w:rsidR="00581429" w:rsidRPr="00126629" w:rsidRDefault="00CB6CB6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D4DDE"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9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E6823" w14:textId="5A2D19D8" w:rsidR="00581429" w:rsidRPr="00126629" w:rsidRDefault="0097452F" w:rsidP="000B5E5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5D4DDE"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63</w:t>
            </w:r>
            <w:r w:rsidR="00581429"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DECFE" w14:textId="48D14982" w:rsidR="00581429" w:rsidRPr="00126629" w:rsidRDefault="005D4DDE" w:rsidP="000B5E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41</w:t>
            </w:r>
            <w:r w:rsidR="00581429"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9A3CB" w14:textId="32FBA7AC" w:rsidR="00581429" w:rsidRPr="00126629" w:rsidRDefault="00CB6CB6" w:rsidP="000B5E5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D4DDE"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9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D5C37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79008" w14:textId="77777777" w:rsidR="00581429" w:rsidRPr="00DC78B4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CD6C07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642C0" w14:textId="77777777" w:rsidR="00581429" w:rsidRPr="00DC78B4" w:rsidRDefault="00581429" w:rsidP="000B5E52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BA368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89696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5CF1C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73E1E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66A950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7A468A" w14:textId="77777777" w:rsidR="00581429" w:rsidRPr="0060286E" w:rsidRDefault="00581429" w:rsidP="000B5E52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10C3B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EDCB9" w14:textId="77777777" w:rsidR="00581429" w:rsidRPr="0060286E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65BE7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09DB0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E2A94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427BC" w14:textId="77777777" w:rsidR="00581429" w:rsidRPr="00EB3020" w:rsidRDefault="00581429" w:rsidP="000B5E52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0286E" w:rsidRPr="00EB3020" w14:paraId="11A53A18" w14:textId="77777777" w:rsidTr="0097452F">
        <w:trPr>
          <w:gridAfter w:val="4"/>
          <w:wAfter w:w="2500" w:type="dxa"/>
          <w:trHeight w:val="50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BCFFF" w14:textId="77777777" w:rsidR="0060286E" w:rsidRPr="00EB3020" w:rsidRDefault="0060286E" w:rsidP="00C975FC">
            <w:pPr>
              <w:ind w:left="315" w:hanging="31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resh market and restaurant (cooking smoke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7727FA" w14:textId="77777777" w:rsidR="0060286E" w:rsidRPr="00126629" w:rsidRDefault="0060286E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58075" w14:textId="77777777" w:rsidR="0060286E" w:rsidRPr="00126629" w:rsidRDefault="0060286E" w:rsidP="00C975F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DCBCB" w14:textId="77777777" w:rsidR="0060286E" w:rsidRPr="00126629" w:rsidRDefault="0060286E" w:rsidP="00C975F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5FE291" w14:textId="77777777" w:rsidR="0060286E" w:rsidRPr="00126629" w:rsidRDefault="0060286E" w:rsidP="00C975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3BAE0" w14:textId="77777777" w:rsidR="0060286E" w:rsidRPr="00DC78B4" w:rsidRDefault="0060286E" w:rsidP="00C975F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A51A49" w14:textId="77777777" w:rsidR="0060286E" w:rsidRPr="00DC78B4" w:rsidRDefault="0060286E" w:rsidP="00C975F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E467A" w14:textId="77777777" w:rsidR="0060286E" w:rsidRPr="00DC78B4" w:rsidRDefault="0060286E" w:rsidP="00C975F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275A3" w14:textId="77777777" w:rsidR="0060286E" w:rsidRPr="00DC78B4" w:rsidRDefault="0060286E" w:rsidP="00C975F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7B459" w14:textId="77777777" w:rsidR="0060286E" w:rsidRPr="0060286E" w:rsidRDefault="0060286E" w:rsidP="00C975F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E94C6" w14:textId="77777777" w:rsidR="0060286E" w:rsidRPr="0060286E" w:rsidRDefault="0060286E" w:rsidP="00C975F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E2C9F" w14:textId="77777777" w:rsidR="0060286E" w:rsidRPr="0060286E" w:rsidRDefault="0060286E" w:rsidP="00C975F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2AE8C" w14:textId="77777777" w:rsidR="0060286E" w:rsidRPr="0060286E" w:rsidRDefault="0060286E" w:rsidP="00C975F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F1916" w14:textId="77777777" w:rsidR="0060286E" w:rsidRPr="0060286E" w:rsidRDefault="0060286E" w:rsidP="00C975F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22DDE" w14:textId="77777777" w:rsidR="0060286E" w:rsidRPr="0060286E" w:rsidRDefault="0060286E" w:rsidP="00C975FC">
            <w:pPr>
              <w:jc w:val="right"/>
              <w:rPr>
                <w:rFonts w:ascii="Times New Roman" w:eastAsia="Times New Roman" w:hAnsi="Times New Roman" w:cstheme="minorBidi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36856D" w14:textId="77777777" w:rsidR="0060286E" w:rsidRPr="0060286E" w:rsidRDefault="0060286E" w:rsidP="00C975F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9701B" w14:textId="77777777" w:rsidR="0060286E" w:rsidRPr="0060286E" w:rsidRDefault="0060286E" w:rsidP="00C975F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C658C" w:rsidRPr="0060286E" w14:paraId="2242A7E7" w14:textId="77777777" w:rsidTr="00FC658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269D0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  <w:t>Living in cigarett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201CA" w14:textId="77777777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B892F" w14:textId="77777777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AB201" w14:textId="77777777" w:rsidR="00FC658C" w:rsidRPr="00126629" w:rsidRDefault="00FC658C" w:rsidP="00FC658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BB9CA" w14:textId="77777777" w:rsidR="00FC658C" w:rsidRPr="00126629" w:rsidRDefault="00FC658C" w:rsidP="00FC658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9343A9" w14:textId="515B05AA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343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79CF5" w14:textId="47A36BBE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524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D58CA" w14:textId="5B451894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439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42BE7" w14:textId="0B86FB24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3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513B0" w14:textId="643F98E0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391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110773" w14:textId="6D8FA3EB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547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7AFAE" w14:textId="2887075A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535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FB6513" w14:textId="79016AC9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488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172F3" w14:textId="77777777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3C772" w14:textId="7777777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71AEF" w14:textId="77777777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11758" w14:textId="77777777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9609D" w14:textId="47E27D74" w:rsidR="00FC658C" w:rsidRPr="00FC658C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1.745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C321C" w14:textId="4F5A3222" w:rsidR="00FC658C" w:rsidRPr="00FC658C" w:rsidRDefault="00FC658C" w:rsidP="00FC658C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FC658C">
              <w:rPr>
                <w:rFonts w:ascii="Times" w:hAnsi="Times" w:cs="Calibri"/>
                <w:sz w:val="18"/>
                <w:szCs w:val="18"/>
              </w:rPr>
              <w:t>0.621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B5C87" w14:textId="03076DA8" w:rsidR="00FC658C" w:rsidRPr="00FC658C" w:rsidRDefault="00FC658C" w:rsidP="00FC658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4.903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89605D" w14:textId="1F0498C5" w:rsidR="00FC658C" w:rsidRPr="0060286E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60286E">
              <w:rPr>
                <w:rFonts w:ascii="Times" w:hAnsi="Times" w:cs="Calibri"/>
                <w:sz w:val="18"/>
                <w:szCs w:val="18"/>
              </w:rPr>
              <w:t>0.291</w:t>
            </w:r>
          </w:p>
        </w:tc>
      </w:tr>
      <w:tr w:rsidR="00FC658C" w:rsidRPr="0060286E" w14:paraId="7541BA14" w14:textId="77777777" w:rsidTr="00FC658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013C5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Living in incens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35804" w14:textId="2B7B685B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55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45737" w14:textId="4BC809C5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733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929094" w14:textId="32FCEABF" w:rsidR="00FC658C" w:rsidRPr="00126629" w:rsidRDefault="00FC658C" w:rsidP="00FC658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51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14F10" w14:textId="63F8D9DA" w:rsidR="00FC658C" w:rsidRPr="00126629" w:rsidRDefault="00FC658C" w:rsidP="00FC658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2F5B9" w14:textId="77777777" w:rsidR="00FC658C" w:rsidRPr="00DC78B4" w:rsidRDefault="00FC658C" w:rsidP="00FC658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99D09" w14:textId="77777777" w:rsidR="00FC658C" w:rsidRPr="00DC78B4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A5282" w14:textId="77777777" w:rsidR="00FC658C" w:rsidRPr="00DC78B4" w:rsidRDefault="00FC658C" w:rsidP="00FC658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AC4953" w14:textId="77777777" w:rsidR="00FC658C" w:rsidRPr="00DC78B4" w:rsidRDefault="00FC658C" w:rsidP="00FC658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5D7FB" w14:textId="7777777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BA86E" w14:textId="7777777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393B2F" w14:textId="77777777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04EE5" w14:textId="77777777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F7259" w14:textId="2356AA5D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919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27AED" w14:textId="1C2E83D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759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2B196" w14:textId="003B4C21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1.87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39904" w14:textId="77C25F0D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5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1F9E8" w14:textId="5AB9D21D" w:rsidR="00FC658C" w:rsidRPr="00FC658C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0.816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D0FBF" w14:textId="52420F4D" w:rsidR="00FC658C" w:rsidRPr="00FC658C" w:rsidRDefault="00FC658C" w:rsidP="00FC658C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FC658C">
              <w:rPr>
                <w:rFonts w:ascii="Times" w:hAnsi="Times" w:cs="Calibri"/>
                <w:sz w:val="18"/>
                <w:szCs w:val="18"/>
              </w:rPr>
              <w:t>0.171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203C2" w14:textId="4F067203" w:rsidR="00FC658C" w:rsidRPr="00FC658C" w:rsidRDefault="00FC658C" w:rsidP="00FC658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3.897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6D623" w14:textId="6629F398" w:rsidR="00FC658C" w:rsidRPr="0060286E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60286E">
              <w:rPr>
                <w:rFonts w:ascii="Times" w:hAnsi="Times" w:cs="Calibri"/>
                <w:sz w:val="18"/>
                <w:szCs w:val="18"/>
              </w:rPr>
              <w:t>0.799</w:t>
            </w:r>
          </w:p>
        </w:tc>
      </w:tr>
      <w:tr w:rsidR="00FC658C" w:rsidRPr="0060286E" w14:paraId="1E31D0FF" w14:textId="77777777" w:rsidTr="00FC658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C8866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Vectors (cockroach, rat, etc.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9AA11" w14:textId="4C127B1D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DE0F24" w14:textId="79F875FE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94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79E10" w14:textId="3FEF8C18" w:rsidR="00FC658C" w:rsidRPr="00126629" w:rsidRDefault="00FC658C" w:rsidP="00FC658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07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79851" w14:textId="22E49F60" w:rsidR="00FC658C" w:rsidRPr="00126629" w:rsidRDefault="00FC658C" w:rsidP="00FC658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B205D" w14:textId="4530D371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829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B54774" w14:textId="47EE97E6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455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32BC6" w14:textId="2D7B90EE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509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2FD82" w14:textId="650C1BF1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4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342F02" w14:textId="47B6C115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338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C1DD7" w14:textId="513BCBDC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749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1B133" w14:textId="10A3A9CF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391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7C12D" w14:textId="1C8E17B7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325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AB869" w14:textId="4EDAEFD9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67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15E8C" w14:textId="0CD52855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158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508DC" w14:textId="6F117C29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380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1BE41" w14:textId="67F9C573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CB7C0" w14:textId="1B879494" w:rsidR="00FC658C" w:rsidRPr="00FC658C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1.094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22F6C" w14:textId="689B2DAE" w:rsidR="00FC658C" w:rsidRPr="00FC658C" w:rsidRDefault="00FC658C" w:rsidP="00FC658C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FC658C">
              <w:rPr>
                <w:rFonts w:ascii="Times" w:hAnsi="Times" w:cs="Calibri"/>
                <w:sz w:val="18"/>
                <w:szCs w:val="18"/>
              </w:rPr>
              <w:t>0.613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C20092" w14:textId="4550CED5" w:rsidR="00FC658C" w:rsidRPr="00FC658C" w:rsidRDefault="00FC658C" w:rsidP="00FC658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1.950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CE60A" w14:textId="41E36395" w:rsidR="00FC658C" w:rsidRPr="0060286E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60286E">
              <w:rPr>
                <w:rFonts w:ascii="Times" w:hAnsi="Times" w:cs="Calibri"/>
                <w:sz w:val="18"/>
                <w:szCs w:val="18"/>
              </w:rPr>
              <w:t>0.761</w:t>
            </w:r>
          </w:p>
        </w:tc>
      </w:tr>
      <w:tr w:rsidR="00FC658C" w:rsidRPr="0060286E" w14:paraId="624092E1" w14:textId="77777777" w:rsidTr="00FC658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B856D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ome renovatio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A942E" w14:textId="77777777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38866" w14:textId="77777777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462CF" w14:textId="77777777" w:rsidR="00FC658C" w:rsidRPr="00126629" w:rsidRDefault="00FC658C" w:rsidP="00FC658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F6A0F" w14:textId="77777777" w:rsidR="00FC658C" w:rsidRPr="00126629" w:rsidRDefault="00FC658C" w:rsidP="00FC658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4772C" w14:textId="7C6C4BC5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571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CB5E3" w14:textId="1760BFD2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778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ABCAE" w14:textId="72E77B5D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171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5124F" w14:textId="24A176EC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20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C5C41" w14:textId="77652872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820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C17AE" w14:textId="3ED1C466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407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0567E5" w14:textId="6DB6C444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649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F956F" w14:textId="795FABB2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78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4839C" w14:textId="67D8A557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377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9F207" w14:textId="503BD1E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</w:t>
            </w:r>
            <w:r w:rsidRPr="0060286E">
              <w:rPr>
                <w:color w:val="auto"/>
              </w:rPr>
              <w:t xml:space="preserve"> </w:t>
            </w: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70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6E836" w14:textId="10F705CA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.337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72826" w14:textId="6DECD063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2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C0D0E" w14:textId="488B2E6A" w:rsidR="00FC658C" w:rsidRPr="00FC658C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1.204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6D7DFE" w14:textId="2434563D" w:rsidR="00FC658C" w:rsidRPr="00FC658C" w:rsidRDefault="00FC658C" w:rsidP="00FC658C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FC658C">
              <w:rPr>
                <w:rFonts w:ascii="Times" w:hAnsi="Times" w:cs="Calibri"/>
                <w:sz w:val="18"/>
                <w:szCs w:val="18"/>
              </w:rPr>
              <w:t>0.596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7640B" w14:textId="481BA7E1" w:rsidR="00FC658C" w:rsidRPr="00FC658C" w:rsidRDefault="00FC658C" w:rsidP="00FC658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2.434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5F40E" w14:textId="257E2FD7" w:rsidR="00FC658C" w:rsidRPr="0060286E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60286E">
              <w:rPr>
                <w:rFonts w:ascii="Times" w:hAnsi="Times" w:cs="Calibri"/>
                <w:sz w:val="18"/>
                <w:szCs w:val="18"/>
              </w:rPr>
              <w:t>0.605</w:t>
            </w:r>
          </w:p>
        </w:tc>
      </w:tr>
      <w:tr w:rsidR="00FC658C" w:rsidRPr="0060286E" w14:paraId="276C20C8" w14:textId="77777777" w:rsidTr="00FC658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F9AC0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Wall dampness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0AFDD" w14:textId="11B354B0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25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76B49" w14:textId="25549933" w:rsidR="00FC658C" w:rsidRPr="00126629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45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B7342" w14:textId="15F0179C" w:rsidR="00FC658C" w:rsidRPr="00126629" w:rsidRDefault="00FC658C" w:rsidP="00FC658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44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19D78" w14:textId="4F1D56A5" w:rsidR="00FC658C" w:rsidRPr="00126629" w:rsidRDefault="00FC658C" w:rsidP="00FC658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662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2CD0E" w14:textId="374AFCE5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398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137FF" w14:textId="4266A36C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694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E2E65" w14:textId="730C2DAA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812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69CCD" w14:textId="18680AAF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34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A4295" w14:textId="7D05619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836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92D5D" w14:textId="6F01B4C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932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E1D74" w14:textId="5AE3C4CC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618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3CCEB8" w14:textId="05F73D7C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79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3520B" w14:textId="75CFB08B" w:rsidR="00FC658C" w:rsidRPr="00FC658C" w:rsidRDefault="00FC658C" w:rsidP="00FC658C"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3.342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F4ABD" w14:textId="196F8C04" w:rsidR="00FC658C" w:rsidRPr="00FC658C" w:rsidRDefault="00FC658C" w:rsidP="00FC65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(1.133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2E6DD" w14:textId="5BEB060E" w:rsidR="00FC658C" w:rsidRPr="00FC658C" w:rsidRDefault="00FC658C" w:rsidP="00FC658C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9.859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F7A96" w14:textId="0B3532F6" w:rsidR="00FC658C" w:rsidRPr="00FC658C" w:rsidRDefault="00FC658C" w:rsidP="00FC658C"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0.02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E9F37" w14:textId="431C7612" w:rsidR="00FC658C" w:rsidRPr="00FC658C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1.810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EC8D6" w14:textId="06DD1677" w:rsidR="00FC658C" w:rsidRPr="00FC658C" w:rsidRDefault="00FC658C" w:rsidP="00FC658C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FC658C">
              <w:rPr>
                <w:rFonts w:ascii="Times" w:hAnsi="Times" w:cs="Calibri"/>
                <w:sz w:val="18"/>
                <w:szCs w:val="18"/>
              </w:rPr>
              <w:t>0.889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B9B01" w14:textId="68044F28" w:rsidR="00FC658C" w:rsidRPr="00FC658C" w:rsidRDefault="00FC658C" w:rsidP="00FC658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3.685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62026" w14:textId="52BA0228" w:rsidR="00FC658C" w:rsidRPr="0060286E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60286E">
              <w:rPr>
                <w:rFonts w:ascii="Times" w:hAnsi="Times" w:cs="Calibri"/>
                <w:sz w:val="18"/>
                <w:szCs w:val="18"/>
              </w:rPr>
              <w:t>0.102</w:t>
            </w:r>
          </w:p>
        </w:tc>
      </w:tr>
      <w:tr w:rsidR="00FC658C" w:rsidRPr="0060286E" w14:paraId="74BB794C" w14:textId="77777777" w:rsidTr="00FC658C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25D5D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lowers with polle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34A846" w14:textId="77777777" w:rsidR="00FC658C" w:rsidRPr="00EB3020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8906B" w14:textId="77777777" w:rsidR="00FC658C" w:rsidRPr="00EB3020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956F9" w14:textId="77777777" w:rsidR="00FC658C" w:rsidRPr="00EB3020" w:rsidRDefault="00FC658C" w:rsidP="00FC658C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CA8345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ACEB9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97530" w14:textId="77777777" w:rsidR="00FC658C" w:rsidRPr="00EB3020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16E14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8E596" w14:textId="77777777" w:rsidR="00FC658C" w:rsidRPr="00EB3020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C69AF" w14:textId="0BFEBE2B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07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F2F46" w14:textId="2E2C3637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227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56A59" w14:textId="0B27D9B3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129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D8A9B" w14:textId="5A8C89AA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97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B57F0" w14:textId="34E0F220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84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98727" w14:textId="30D01ECF" w:rsidR="00FC658C" w:rsidRPr="0060286E" w:rsidRDefault="00FC658C" w:rsidP="00FC658C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219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2AB7A" w14:textId="453F84A2" w:rsidR="00FC658C" w:rsidRPr="0060286E" w:rsidRDefault="00FC658C" w:rsidP="00FC658C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129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7925AA" w14:textId="77777777" w:rsidR="00FC658C" w:rsidRPr="0060286E" w:rsidRDefault="00FC658C" w:rsidP="00FC65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28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A6A308" w14:textId="7BC3AB22" w:rsidR="00FC658C" w:rsidRPr="00FC658C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0.668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92D31" w14:textId="6AB37E76" w:rsidR="00FC658C" w:rsidRPr="00FC658C" w:rsidRDefault="00FC658C" w:rsidP="00FC658C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FC658C">
              <w:rPr>
                <w:rFonts w:ascii="Times" w:hAnsi="Times" w:cs="Calibri"/>
                <w:sz w:val="18"/>
                <w:szCs w:val="18"/>
              </w:rPr>
              <w:t>0.309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78EFD" w14:textId="085DAB5E" w:rsidR="00FC658C" w:rsidRPr="00FC658C" w:rsidRDefault="00FC658C" w:rsidP="00FC658C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FC658C">
              <w:rPr>
                <w:rFonts w:ascii="Times" w:hAnsi="Times" w:cs="Calibri"/>
                <w:sz w:val="18"/>
                <w:szCs w:val="18"/>
              </w:rPr>
              <w:t>1.446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953FC0" w14:textId="04D37DCE" w:rsidR="00FC658C" w:rsidRPr="0060286E" w:rsidRDefault="00FC658C" w:rsidP="00FC658C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60286E">
              <w:rPr>
                <w:rFonts w:ascii="Times" w:hAnsi="Times" w:cs="Calibri"/>
                <w:sz w:val="18"/>
                <w:szCs w:val="18"/>
              </w:rPr>
              <w:t>0.306</w:t>
            </w:r>
          </w:p>
        </w:tc>
      </w:tr>
      <w:tr w:rsidR="0060286E" w:rsidRPr="00EB3020" w14:paraId="6CB03A7A" w14:textId="77777777" w:rsidTr="00DE33D7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93C90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sing insecticide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54623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0A726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92F00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CF6CE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51495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34023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07EC4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C0F60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06BE79" w14:textId="77777777" w:rsidR="0060286E" w:rsidRPr="00EB3020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617AD" w14:textId="77777777" w:rsidR="0060286E" w:rsidRPr="00EB3020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71B05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45A1F" w14:textId="77777777" w:rsidR="0060286E" w:rsidRPr="00750A0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21FCB" w14:textId="77777777" w:rsidR="0060286E" w:rsidRPr="0060286E" w:rsidRDefault="0060286E" w:rsidP="0060286E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89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A81FE" w14:textId="77777777" w:rsidR="0060286E" w:rsidRPr="0060286E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261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9BF8C" w14:textId="77777777" w:rsidR="0060286E" w:rsidRPr="0060286E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914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62244" w14:textId="250C46A1" w:rsidR="0060286E" w:rsidRPr="0060286E" w:rsidRDefault="0060286E" w:rsidP="0060286E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0286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512  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9D84B0" w14:textId="77777777" w:rsidR="0060286E" w:rsidRPr="00C975FC" w:rsidRDefault="0060286E" w:rsidP="0060286E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F822B1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57901C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0314D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0286E" w:rsidRPr="00EB3020" w14:paraId="4CDFCC28" w14:textId="77777777" w:rsidTr="00DE33D7">
        <w:trPr>
          <w:trHeight w:val="315"/>
          <w:jc w:val="center"/>
        </w:trPr>
        <w:tc>
          <w:tcPr>
            <w:tcW w:w="15545" w:type="dxa"/>
            <w:gridSpan w:val="21"/>
            <w:shd w:val="clear" w:color="auto" w:fill="DEEAF6" w:themeFill="accent1" w:themeFillTint="3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03C8D" w14:textId="67804DF6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Old</w:t>
            </w:r>
            <w:r w:rsidRPr="00DE33D7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er children (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8-10</w:t>
            </w:r>
            <w:r w:rsidRPr="00DE33D7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; n= 442</w:t>
            </w:r>
            <w:r w:rsidRPr="00DE33D7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 w:rsidR="0060286E" w:rsidRPr="00EB3020" w14:paraId="67E435FA" w14:textId="77777777" w:rsidTr="001D2A24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7F9B1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ge of residence (year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2C901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5ECB3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677DB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0C474" w14:textId="77777777" w:rsidR="0060286E" w:rsidRPr="00DC78B4" w:rsidRDefault="0060286E" w:rsidP="0060286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D834F" w14:textId="4DB9944A" w:rsidR="0060286E" w:rsidRPr="00FC658C" w:rsidRDefault="00FC658C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12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E36091" w14:textId="03424EAF" w:rsidR="0060286E" w:rsidRPr="00FC658C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99</w:t>
            </w:r>
            <w:r w:rsidR="00FC658C"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</w:t>
            </w: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C5F9C" w14:textId="744DF829" w:rsidR="0060286E" w:rsidRPr="00FC658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2</w:t>
            </w:r>
            <w:r w:rsidR="00FC658C"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</w:t>
            </w: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CC1B4" w14:textId="1E75F981" w:rsidR="0060286E" w:rsidRPr="00FC658C" w:rsidRDefault="00FC658C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3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01505" w14:textId="326B6C76" w:rsidR="0060286E" w:rsidRPr="000D473A" w:rsidRDefault="00FC658C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14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C339C2" w14:textId="7B1438FA" w:rsidR="0060286E" w:rsidRPr="000D473A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FC658C"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998</w:t>
            </w: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8B9242" w14:textId="4BC69958" w:rsidR="0060286E" w:rsidRPr="000D473A" w:rsidRDefault="00FC658C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030</w:t>
            </w:r>
            <w:r w:rsidR="0060286E"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6AC18" w14:textId="3EBC8349" w:rsidR="0060286E" w:rsidRPr="000D473A" w:rsidRDefault="00FC658C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69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4DE72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6B16E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17FBC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E20AC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82401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9F2B6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0FA60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1E894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0286E" w:rsidRPr="00EB3020" w14:paraId="19BBB617" w14:textId="77777777" w:rsidTr="001D2A24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F7AB36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lace near residence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005F8" w14:textId="77777777" w:rsidR="0060286E" w:rsidRPr="00EB3020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1BC48" w14:textId="77777777" w:rsidR="0060286E" w:rsidRPr="00EB3020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0F10B" w14:textId="77777777" w:rsidR="0060286E" w:rsidRPr="00EB3020" w:rsidRDefault="0060286E" w:rsidP="0060286E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C197F" w14:textId="77777777" w:rsidR="0060286E" w:rsidRPr="00DC78B4" w:rsidRDefault="0060286E" w:rsidP="0060286E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B098F" w14:textId="77777777" w:rsidR="0060286E" w:rsidRPr="00FC658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A867F" w14:textId="77777777" w:rsidR="0060286E" w:rsidRPr="00FC658C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67DEB" w14:textId="77777777" w:rsidR="0060286E" w:rsidRPr="00FC658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97AA9" w14:textId="77777777" w:rsidR="0060286E" w:rsidRPr="00FC658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937A83" w14:textId="77777777" w:rsidR="0060286E" w:rsidRPr="000D473A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FDA9E" w14:textId="77777777" w:rsidR="0060286E" w:rsidRPr="000D473A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02AFDF" w14:textId="77777777" w:rsidR="0060286E" w:rsidRPr="000D473A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1DAFF" w14:textId="77777777" w:rsidR="0060286E" w:rsidRPr="000D473A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B5270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F65873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BEB60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1932D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7DBE5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BC306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5870F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B280A" w14:textId="77777777" w:rsidR="0060286E" w:rsidRPr="00EB3020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D473A" w:rsidRPr="00EB3020" w14:paraId="25595EC2" w14:textId="77777777" w:rsidTr="000D473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55B82" w14:textId="77777777" w:rsidR="000D473A" w:rsidRPr="00EB3020" w:rsidRDefault="000D473A" w:rsidP="000D473A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rment/ clothing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46B2E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0C590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7F6EA" w14:textId="77777777" w:rsidR="000D473A" w:rsidRPr="00EB3020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81B10" w14:textId="77777777" w:rsidR="000D473A" w:rsidRPr="00DC78B4" w:rsidRDefault="000D473A" w:rsidP="000D473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932D85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64771" w14:textId="77777777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2FAB45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CA3B26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C0CC7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92FE65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3622D6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343C8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C39E8" w14:textId="4A65DAC3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428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642A3" w14:textId="1DF7B4D8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664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73A63" w14:textId="1DB2F649" w:rsidR="000D473A" w:rsidRPr="000D473A" w:rsidRDefault="000D473A" w:rsidP="000D473A">
            <w:pPr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3.067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7B345" w14:textId="217475D1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b/>
                <w:bCs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362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52698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68ED4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22D5D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3142A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D473A" w:rsidRPr="00EB3020" w14:paraId="207FBFBB" w14:textId="77777777" w:rsidTr="000D473A">
        <w:trPr>
          <w:trHeight w:val="117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50799" w14:textId="77777777" w:rsidR="000D473A" w:rsidRPr="00EB3020" w:rsidRDefault="000D473A" w:rsidP="000D473A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urniture shop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17198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F952E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AF210" w14:textId="77777777" w:rsidR="000D473A" w:rsidRPr="00EB3020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4F61A" w14:textId="77777777" w:rsidR="000D473A" w:rsidRPr="00DC78B4" w:rsidRDefault="000D473A" w:rsidP="000D473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121651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EF737" w14:textId="77777777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8EF85C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AB32C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858FB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1A5F49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66602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4498C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64C22" w14:textId="779B94AF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846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3B11B" w14:textId="42E17AAA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Browallia New"/>
                <w:sz w:val="18"/>
                <w:szCs w:val="22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219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E4348" w14:textId="759F18C5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3.276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7FF58" w14:textId="0FCAEB03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80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B92CE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BDFBF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38656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559D48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0286E" w:rsidRPr="00EB3020" w14:paraId="2771B897" w14:textId="77777777" w:rsidTr="000D473A">
        <w:trPr>
          <w:trHeight w:val="32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EB23FA" w14:textId="77777777" w:rsidR="0060286E" w:rsidRPr="00EB3020" w:rsidRDefault="0060286E" w:rsidP="0060286E">
            <w:pPr>
              <w:ind w:firstLine="284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rage/ car care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D00CC1" w14:textId="6E70445C" w:rsidR="0060286E" w:rsidRPr="00FC658C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FC658C"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4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62745" w14:textId="03C7F3FD" w:rsidR="0060286E" w:rsidRPr="00FC658C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1</w:t>
            </w:r>
            <w:r w:rsidR="00FC658C"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2</w:t>
            </w: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9D7622" w14:textId="15CAE214" w:rsidR="0060286E" w:rsidRPr="00FC658C" w:rsidRDefault="0060286E" w:rsidP="0060286E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FC658C"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28</w:t>
            </w: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9B7C4" w14:textId="2746FC27" w:rsidR="0060286E" w:rsidRPr="00FC658C" w:rsidRDefault="00FC658C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200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BA3A2" w14:textId="77777777" w:rsidR="0060286E" w:rsidRPr="00FC658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157FD" w14:textId="77777777" w:rsidR="0060286E" w:rsidRPr="00FC658C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F97274" w14:textId="77777777" w:rsidR="0060286E" w:rsidRPr="00FC658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8BB8F" w14:textId="77777777" w:rsidR="0060286E" w:rsidRPr="00FC658C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03AAF" w14:textId="77777777" w:rsidR="0060286E" w:rsidRPr="000D473A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482E55" w14:textId="77777777" w:rsidR="0060286E" w:rsidRPr="000D473A" w:rsidRDefault="0060286E" w:rsidP="0060286E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635F1" w14:textId="77777777" w:rsidR="0060286E" w:rsidRPr="000D473A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027D6" w14:textId="77777777" w:rsidR="0060286E" w:rsidRPr="000D473A" w:rsidRDefault="0060286E" w:rsidP="0060286E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34E294" w14:textId="77777777" w:rsidR="0060286E" w:rsidRPr="00EC0043" w:rsidRDefault="0060286E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53D8E" w14:textId="77777777" w:rsidR="0060286E" w:rsidRPr="00EC0043" w:rsidRDefault="0060286E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738BF" w14:textId="77777777" w:rsidR="0060286E" w:rsidRPr="00EC0043" w:rsidRDefault="0060286E" w:rsidP="000D473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8A7CA" w14:textId="77777777" w:rsidR="0060286E" w:rsidRPr="00EC0043" w:rsidRDefault="0060286E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9D742" w14:textId="77777777" w:rsidR="0060286E" w:rsidRPr="00EB3020" w:rsidRDefault="0060286E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23E7E0" w14:textId="77777777" w:rsidR="0060286E" w:rsidRPr="00EB3020" w:rsidRDefault="0060286E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3619A" w14:textId="77777777" w:rsidR="0060286E" w:rsidRPr="00EB3020" w:rsidRDefault="0060286E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439FE" w14:textId="77777777" w:rsidR="0060286E" w:rsidRPr="00EB3020" w:rsidRDefault="0060286E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D473A" w:rsidRPr="00EB3020" w14:paraId="14E12505" w14:textId="77777777" w:rsidTr="000D473A">
        <w:trPr>
          <w:trHeight w:val="501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3414F" w14:textId="77777777" w:rsidR="000D473A" w:rsidRPr="00EB3020" w:rsidRDefault="000D473A" w:rsidP="000D473A">
            <w:pPr>
              <w:ind w:left="315" w:hanging="31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lastRenderedPageBreak/>
              <w:t>Fresh market and restaurant (cooking smoke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D6656" w14:textId="77777777" w:rsidR="000D473A" w:rsidRPr="0097452F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BEE00" w14:textId="77777777" w:rsidR="000D473A" w:rsidRPr="0097452F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263A1D" w14:textId="77777777" w:rsidR="000D473A" w:rsidRPr="0097452F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02249" w14:textId="77777777" w:rsidR="000D473A" w:rsidRPr="00DC78B4" w:rsidRDefault="000D473A" w:rsidP="000D473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00364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EE800" w14:textId="77777777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70538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FF82F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0D773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62F59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31145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A56C9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A056B3" w14:textId="77777777" w:rsidR="000D473A" w:rsidRPr="00EC0043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2B10A1" w14:textId="77777777" w:rsidR="000D473A" w:rsidRPr="00EC0043" w:rsidRDefault="000D473A" w:rsidP="000D473A">
            <w:pPr>
              <w:jc w:val="center"/>
              <w:rPr>
                <w:rFonts w:ascii="Times New Roman" w:eastAsia="Times New Roman" w:hAnsi="Times New Roman" w:cstheme="minorBidi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9D737" w14:textId="77777777" w:rsidR="000D473A" w:rsidRPr="00EC0043" w:rsidRDefault="000D473A" w:rsidP="000D473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3233F2" w14:textId="77777777" w:rsidR="000D473A" w:rsidRPr="00750A0C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F9205" w14:textId="1437E0EE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305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1B21E" w14:textId="7813ECD7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09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6AFCBF" w14:textId="21244630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028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EE8AE" w14:textId="697B7178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055</w:t>
            </w:r>
          </w:p>
        </w:tc>
      </w:tr>
      <w:tr w:rsidR="000D473A" w:rsidRPr="00EB3020" w14:paraId="1BC48170" w14:textId="77777777" w:rsidTr="000D473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5E113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pacing w:val="-6"/>
                <w:sz w:val="18"/>
                <w:szCs w:val="18"/>
              </w:rPr>
              <w:t>Living in cigarett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8487B" w14:textId="77777777" w:rsidR="000D473A" w:rsidRPr="0097452F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16176" w14:textId="77777777" w:rsidR="000D473A" w:rsidRPr="0097452F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4D059" w14:textId="77777777" w:rsidR="000D473A" w:rsidRPr="0097452F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9B00F" w14:textId="77777777" w:rsidR="000D473A" w:rsidRPr="00DC78B4" w:rsidRDefault="000D473A" w:rsidP="000D473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42576" w14:textId="2DF494B6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759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DFD00" w14:textId="4D6867C4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933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FE0BC" w14:textId="4937DC34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319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6D7055" w14:textId="4929245D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08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B0CCD" w14:textId="50532BAC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193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6D67C" w14:textId="32C3AA49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638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F44DC" w14:textId="10354350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.233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1A8D4" w14:textId="237E6AEF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79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69F0F" w14:textId="77777777" w:rsidR="000D473A" w:rsidRPr="00EC0043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0FEAF" w14:textId="77777777" w:rsidR="000D473A" w:rsidRPr="00EC0043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73958" w14:textId="77777777" w:rsidR="000D473A" w:rsidRPr="00EC0043" w:rsidRDefault="000D473A" w:rsidP="000D473A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FC088" w14:textId="77777777" w:rsidR="000D473A" w:rsidRPr="00EC0043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29F9E5" w14:textId="68E0DC97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870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64B3E2" w14:textId="2F71EC38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460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5E24E" w14:textId="07A56559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644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7B842" w14:textId="4FEAE418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667</w:t>
            </w:r>
          </w:p>
        </w:tc>
      </w:tr>
      <w:tr w:rsidR="000D473A" w:rsidRPr="00EB3020" w14:paraId="2371E0E1" w14:textId="77777777" w:rsidTr="000D473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A667C6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Living in incense smoke area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7F8B5" w14:textId="6D5D28EE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72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D3988" w14:textId="634FEC1B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449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4E0F7" w14:textId="6B62C478" w:rsidR="000D473A" w:rsidRPr="00FC658C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.611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70CF0" w14:textId="257196B1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0.427  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84FA5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43B77" w14:textId="77777777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A2BDB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1527E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66EC3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3F128" w14:textId="77777777" w:rsidR="000D473A" w:rsidRPr="000D473A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7357E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BF1D3" w14:textId="77777777" w:rsidR="000D473A" w:rsidRPr="000D473A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8F754" w14:textId="42165086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005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53CE2" w14:textId="5F2BAE70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398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DB578" w14:textId="00052001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0.10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790BE" w14:textId="32B9B114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39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87BD3" w14:textId="3F527075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536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32D57" w14:textId="407FDA6A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747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F145C" w14:textId="6F2DCCDD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8.603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CD847" w14:textId="27D6E177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136</w:t>
            </w:r>
          </w:p>
        </w:tc>
      </w:tr>
      <w:tr w:rsidR="000D473A" w:rsidRPr="00EB3020" w14:paraId="04203E1D" w14:textId="77777777" w:rsidTr="000D473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CDD58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Vectors (cockroach, rat, etc.)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46F5A" w14:textId="221E3BF8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74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0CF9A" w14:textId="31AFBAA2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895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8FCBE" w14:textId="0B56404A" w:rsidR="000D473A" w:rsidRPr="00FC658C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397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4EEE6" w14:textId="716FED9F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02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DBA5B" w14:textId="258204B6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2.127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315DD" w14:textId="0823C41D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(1.333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AB332" w14:textId="02F76F3D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3.395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9855E" w14:textId="59394680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0.00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E38E5" w14:textId="0DAC0AA1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1.490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9898E" w14:textId="7164E7AF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(0.980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EB054" w14:textId="73892655" w:rsidR="000D473A" w:rsidRPr="000D473A" w:rsidRDefault="000D473A" w:rsidP="000D473A">
            <w:pPr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2.267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F52A5" w14:textId="01B4FEDF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0.062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24C65" w14:textId="6883E904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740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9B155" w14:textId="29CFE0FF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1.116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4E045" w14:textId="5FA97B09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6.725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CA177" w14:textId="41656F4E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028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B295F" w14:textId="1D8C5AF6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564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F04DE" w14:textId="03EAE596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1.037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A8CF1" w14:textId="4B1929B4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361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7DE0A6" w14:textId="4D61D2F4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033</w:t>
            </w:r>
          </w:p>
        </w:tc>
      </w:tr>
      <w:tr w:rsidR="000D473A" w:rsidRPr="00EB3020" w14:paraId="680083C6" w14:textId="77777777" w:rsidTr="000D473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B911C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ome renovatio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AD050" w14:textId="77777777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6718A" w14:textId="77777777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EAB3A" w14:textId="77777777" w:rsidR="000D473A" w:rsidRPr="00FC658C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CB9FB8" w14:textId="77777777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B32E8" w14:textId="2117EFB8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189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CB8AF" w14:textId="787BC198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714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5F994" w14:textId="1D6576B3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980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45ABE" w14:textId="08060E6B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0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9D270" w14:textId="23210480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1.593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ADAFF" w14:textId="47191365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(0.977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026FA" w14:textId="6F9088C1" w:rsidR="000D473A" w:rsidRPr="000D473A" w:rsidRDefault="000D473A" w:rsidP="000D473A">
            <w:pPr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2.599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42375" w14:textId="4D90369F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0.062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102C9" w14:textId="3CFC095C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285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4DD92" w14:textId="26F7561A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566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4E9F4" w14:textId="03E1FCB7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915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000D29" w14:textId="229849F7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54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5975E" w14:textId="4FF3C17A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492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8CB0D6" w14:textId="65764D22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908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8EAB7" w14:textId="1F61BC21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454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15AAD" w14:textId="7BDFCABF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115</w:t>
            </w:r>
          </w:p>
        </w:tc>
      </w:tr>
      <w:tr w:rsidR="000D473A" w:rsidRPr="00EB3020" w14:paraId="178AEF67" w14:textId="77777777" w:rsidTr="000D473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C368B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Wall dampness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556C1" w14:textId="600D2CC6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64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DDF16" w14:textId="24706767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893,</w:t>
            </w: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9438F0" w14:textId="7DE154E3" w:rsidR="000D473A" w:rsidRPr="00FC658C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.042)</w:t>
            </w: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59493E" w14:textId="30A4793E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110</w:t>
            </w: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BCBAF" w14:textId="48C25473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162</w:t>
            </w: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1AB4C" w14:textId="3B74B2DB" w:rsidR="000D473A" w:rsidRPr="00FC658C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(0.726,</w:t>
            </w: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3581B0" w14:textId="33E7942E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.858)</w:t>
            </w: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D192C" w14:textId="1741EAA0" w:rsidR="000D473A" w:rsidRPr="00FC658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C658C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0.53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B9DD3" w14:textId="260F5B53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1.083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62969E" w14:textId="2809D60C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(0.689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92BF9" w14:textId="16DB5A50" w:rsidR="000D473A" w:rsidRPr="000D473A" w:rsidRDefault="000D473A" w:rsidP="000D473A">
            <w:pPr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1.701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8E3F9" w14:textId="14220B4E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0.730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E8C3E" w14:textId="12A96D96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367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6F6A0" w14:textId="79AEF783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641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01244" w14:textId="0FA89DCC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915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F9B91B" w14:textId="6C208AC9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419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F2B22" w14:textId="4E1A4767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862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68787" w14:textId="067A008D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548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6A0728" w14:textId="037AFA62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356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15D74" w14:textId="5615E239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520</w:t>
            </w:r>
          </w:p>
        </w:tc>
      </w:tr>
      <w:tr w:rsidR="000D473A" w:rsidRPr="00EB3020" w14:paraId="6C1E26DD" w14:textId="77777777" w:rsidTr="000D473A">
        <w:trPr>
          <w:trHeight w:val="315"/>
          <w:jc w:val="center"/>
        </w:trPr>
        <w:tc>
          <w:tcPr>
            <w:tcW w:w="27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F081A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lowers with pollen (Yes)</w:t>
            </w:r>
          </w:p>
        </w:tc>
        <w:tc>
          <w:tcPr>
            <w:tcW w:w="5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6A471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F321C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21258" w14:textId="77777777" w:rsidR="000D473A" w:rsidRPr="00EB3020" w:rsidRDefault="000D473A" w:rsidP="000D473A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46A052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1486D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440F5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FCDC29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6CCC4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A33B3" w14:textId="4F6211DF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1.680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DE3237" w14:textId="1C65415C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(1.023,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9602B" w14:textId="78246ED3" w:rsidR="000D473A" w:rsidRPr="000D473A" w:rsidRDefault="000D473A" w:rsidP="000D473A">
            <w:pPr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2.759)</w:t>
            </w:r>
          </w:p>
        </w:tc>
        <w:tc>
          <w:tcPr>
            <w:tcW w:w="62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B1295" w14:textId="39906058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auto"/>
                <w:sz w:val="18"/>
                <w:szCs w:val="18"/>
              </w:rPr>
            </w:pPr>
            <w:r w:rsidRPr="000D473A">
              <w:rPr>
                <w:rFonts w:ascii="Times" w:hAnsi="Times" w:cs="Calibri"/>
                <w:color w:val="auto"/>
                <w:sz w:val="18"/>
                <w:szCs w:val="18"/>
              </w:rPr>
              <w:t>0.040</w:t>
            </w:r>
          </w:p>
        </w:tc>
        <w:tc>
          <w:tcPr>
            <w:tcW w:w="61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4CA7A" w14:textId="3ECAEDE8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058</w:t>
            </w:r>
          </w:p>
        </w:tc>
        <w:tc>
          <w:tcPr>
            <w:tcW w:w="7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876D2" w14:textId="485A5526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905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34196" w14:textId="52BA601E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4.680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7F586" w14:textId="3F32D733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085</w:t>
            </w:r>
          </w:p>
        </w:tc>
        <w:tc>
          <w:tcPr>
            <w:tcW w:w="66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31450" w14:textId="5C05F9B4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1.513</w:t>
            </w:r>
          </w:p>
        </w:tc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EF3A5" w14:textId="1173C39E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917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5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5A55C" w14:textId="1FE44484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2.498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0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5788B" w14:textId="7F73883D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105</w:t>
            </w:r>
          </w:p>
        </w:tc>
      </w:tr>
      <w:tr w:rsidR="000D473A" w:rsidRPr="00EB3020" w14:paraId="67ACDD1C" w14:textId="77777777" w:rsidTr="000D473A">
        <w:trPr>
          <w:trHeight w:val="315"/>
          <w:jc w:val="center"/>
        </w:trPr>
        <w:tc>
          <w:tcPr>
            <w:tcW w:w="272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5D93B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EB3020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Using insecticide (Yes)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B8A78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BF5DC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3D1B7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11653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23484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54E91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40DBB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F9EEB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06B00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59960" w14:textId="77777777" w:rsidR="000D473A" w:rsidRPr="00EB3020" w:rsidRDefault="000D473A" w:rsidP="000D473A">
            <w:pPr>
              <w:jc w:val="righ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099818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CAE9B" w14:textId="77777777" w:rsidR="000D473A" w:rsidRPr="00750A0C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3461A" w14:textId="7AD1D7F4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29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52C77" w14:textId="4C8176AF" w:rsidR="000D473A" w:rsidRPr="000D473A" w:rsidRDefault="000D473A" w:rsidP="000D473A">
            <w:pPr>
              <w:jc w:val="center"/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>
              <w:rPr>
                <w:rFonts w:ascii="Times" w:hAnsi="Times" w:cs="Calibri"/>
                <w:sz w:val="18"/>
                <w:szCs w:val="18"/>
              </w:rPr>
              <w:t>(</w:t>
            </w:r>
            <w:r w:rsidRPr="000D473A">
              <w:rPr>
                <w:rFonts w:ascii="Times" w:hAnsi="Times" w:cs="Calibri"/>
                <w:sz w:val="18"/>
                <w:szCs w:val="18"/>
              </w:rPr>
              <w:t>0.134</w:t>
            </w:r>
            <w:r>
              <w:rPr>
                <w:rFonts w:ascii="Times" w:hAnsi="Times" w:cs="Calibri"/>
                <w:sz w:val="18"/>
                <w:szCs w:val="18"/>
              </w:rPr>
              <w:t>,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77C9E" w14:textId="529943FA" w:rsidR="000D473A" w:rsidRPr="000D473A" w:rsidRDefault="000D473A" w:rsidP="000D473A">
            <w:pPr>
              <w:rPr>
                <w:rFonts w:ascii="Times" w:eastAsia="Times New Roman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644</w:t>
            </w:r>
            <w:r>
              <w:rPr>
                <w:rFonts w:ascii="Times" w:hAnsi="Times" w:cs="Calibri"/>
                <w:sz w:val="18"/>
                <w:szCs w:val="18"/>
              </w:rPr>
              <w:t>)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47364" w14:textId="0C3164F9" w:rsidR="000D473A" w:rsidRPr="000D473A" w:rsidRDefault="000D473A" w:rsidP="000D473A">
            <w:pPr>
              <w:jc w:val="center"/>
              <w:rPr>
                <w:rFonts w:ascii="Times" w:hAnsi="Times" w:cs="Times New Roman"/>
                <w:color w:val="FF0000"/>
                <w:sz w:val="18"/>
                <w:szCs w:val="18"/>
              </w:rPr>
            </w:pPr>
            <w:r w:rsidRPr="000D473A">
              <w:rPr>
                <w:rFonts w:ascii="Times" w:hAnsi="Times" w:cs="Calibri"/>
                <w:sz w:val="18"/>
                <w:szCs w:val="18"/>
              </w:rPr>
              <w:t>0.00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BB3CB" w14:textId="77777777" w:rsidR="000D473A" w:rsidRPr="00C975FC" w:rsidRDefault="000D473A" w:rsidP="000D47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FD653C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19D9E" w14:textId="77777777" w:rsidR="000D473A" w:rsidRPr="00EB3020" w:rsidRDefault="000D473A" w:rsidP="000D473A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882BF" w14:textId="77777777" w:rsidR="000D473A" w:rsidRPr="00EB3020" w:rsidRDefault="000D473A" w:rsidP="000D473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7E9373D7" w14:textId="77777777" w:rsidR="00780D05" w:rsidRDefault="00780D05" w:rsidP="00780D05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79D00D51" w14:textId="622F7FCA" w:rsidR="00082F07" w:rsidRPr="008E01C5" w:rsidRDefault="00082F07" w:rsidP="0097452F">
      <w:pPr>
        <w:rPr>
          <w:rFonts w:ascii="Times New Roman" w:eastAsia="Times New Roman" w:hAnsi="Times New Roman" w:cs="Times New Roman"/>
          <w:i/>
          <w:iCs/>
          <w:color w:val="FF0000"/>
          <w:sz w:val="20"/>
          <w:szCs w:val="20"/>
        </w:rPr>
      </w:pPr>
      <w:proofErr w:type="spellStart"/>
      <w:r w:rsidRPr="00082F07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="00780D05" w:rsidRPr="00780D05">
        <w:rPr>
          <w:rFonts w:ascii="Times New Roman" w:eastAsia="Times New Roman" w:hAnsi="Times New Roman" w:cs="Times New Roman"/>
          <w:i/>
          <w:iCs/>
          <w:sz w:val="20"/>
          <w:szCs w:val="20"/>
        </w:rPr>
        <w:t>All</w:t>
      </w:r>
      <w:proofErr w:type="spellEnd"/>
      <w:r w:rsidR="00780D05" w:rsidRPr="00780D05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models were adjusted for </w:t>
      </w:r>
      <w:r w:rsidR="0097452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children gender (male/female), </w:t>
      </w:r>
      <w:r w:rsidR="009615E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family history of asthma (yes/no), </w:t>
      </w:r>
      <w:r w:rsidR="0097452F" w:rsidRPr="000D473A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</w:rPr>
        <w:t>tenure status (owner/ tenant), and smoking people in family (yes/no)</w:t>
      </w:r>
    </w:p>
    <w:p w14:paraId="3D9BD356" w14:textId="77777777" w:rsidR="00581429" w:rsidRDefault="00581429" w:rsidP="00581429">
      <w:pPr>
        <w:spacing w:line="48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1E076E46" w14:textId="77777777" w:rsidR="00780D05" w:rsidRPr="00535E6B" w:rsidRDefault="00780D05" w:rsidP="00581429">
      <w:pPr>
        <w:spacing w:line="480" w:lineRule="auto"/>
        <w:rPr>
          <w:rFonts w:ascii="Times New Roman" w:hAnsi="Times New Roman" w:cs="Times New Roman"/>
          <w:i/>
          <w:iCs/>
          <w:color w:val="FF0000"/>
          <w:sz w:val="18"/>
          <w:szCs w:val="18"/>
        </w:rPr>
      </w:pPr>
    </w:p>
    <w:bookmarkEnd w:id="0"/>
    <w:p w14:paraId="1E1E39B7" w14:textId="77777777" w:rsidR="00B20BCB" w:rsidRDefault="00B20BCB"/>
    <w:sectPr w:rsidR="00B20BCB" w:rsidSect="00666859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H SarabunPSK">
    <w:altName w:val="Arial Unicode MS"/>
    <w:charset w:val="DE"/>
    <w:family w:val="swiss"/>
    <w:pitch w:val="variable"/>
    <w:sig w:usb0="00000000" w:usb1="5000205A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XkxfmsAdvTTb5929f4c">
    <w:altName w:val="Times New Roman"/>
    <w:panose1 w:val="00000000000000000000"/>
    <w:charset w:val="0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29"/>
    <w:rsid w:val="00004504"/>
    <w:rsid w:val="000353BE"/>
    <w:rsid w:val="000720B1"/>
    <w:rsid w:val="00082F07"/>
    <w:rsid w:val="000B5E52"/>
    <w:rsid w:val="000D473A"/>
    <w:rsid w:val="000F31C5"/>
    <w:rsid w:val="00126629"/>
    <w:rsid w:val="00187A80"/>
    <w:rsid w:val="00373E0A"/>
    <w:rsid w:val="003C0DF4"/>
    <w:rsid w:val="0042026C"/>
    <w:rsid w:val="004C4722"/>
    <w:rsid w:val="004F0D6E"/>
    <w:rsid w:val="00533B68"/>
    <w:rsid w:val="00581429"/>
    <w:rsid w:val="005D4DDE"/>
    <w:rsid w:val="0060286E"/>
    <w:rsid w:val="00666859"/>
    <w:rsid w:val="00666865"/>
    <w:rsid w:val="00750A0C"/>
    <w:rsid w:val="00780D05"/>
    <w:rsid w:val="007841A1"/>
    <w:rsid w:val="0088047C"/>
    <w:rsid w:val="008E01C5"/>
    <w:rsid w:val="008F2E70"/>
    <w:rsid w:val="00941ABA"/>
    <w:rsid w:val="009615EC"/>
    <w:rsid w:val="0097452F"/>
    <w:rsid w:val="00B20BCB"/>
    <w:rsid w:val="00C4378A"/>
    <w:rsid w:val="00C975FC"/>
    <w:rsid w:val="00CB6CB6"/>
    <w:rsid w:val="00CE67E9"/>
    <w:rsid w:val="00D11953"/>
    <w:rsid w:val="00DA767A"/>
    <w:rsid w:val="00DC78B4"/>
    <w:rsid w:val="00DE33D7"/>
    <w:rsid w:val="00E03516"/>
    <w:rsid w:val="00EC0043"/>
    <w:rsid w:val="00F049CC"/>
    <w:rsid w:val="00FC658C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3396"/>
  <w15:chartTrackingRefBased/>
  <w15:docId w15:val="{43A16FAD-DDE0-47DA-9D98-F2A57E4E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29"/>
    <w:pPr>
      <w:spacing w:after="0" w:line="240" w:lineRule="auto"/>
    </w:pPr>
    <w:rPr>
      <w:rFonts w:ascii="TH SarabunPSK" w:hAnsi="TH SarabunPSK" w:cs="TH SarabunPSK"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429"/>
    <w:rPr>
      <w:color w:val="0563C1" w:themeColor="hyperlink"/>
      <w:u w:val="single"/>
    </w:rPr>
  </w:style>
  <w:style w:type="character" w:customStyle="1" w:styleId="fontstyle01">
    <w:name w:val="fontstyle01"/>
    <w:rsid w:val="00581429"/>
    <w:rPr>
      <w:rFonts w:ascii="XkxfmsAdvTTb5929f4c" w:hAnsi="XkxfmsAdvTTb5929f4c" w:hint="default"/>
      <w:b w:val="0"/>
      <w:bCs w:val="0"/>
      <w:i w:val="0"/>
      <w:iCs w:val="0"/>
      <w:color w:val="231F2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1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429"/>
    <w:rPr>
      <w:rFonts w:ascii="TH SarabunPSK" w:hAnsi="TH SarabunPSK" w:cs="Angsana New"/>
      <w:b/>
      <w:bCs/>
      <w:color w:val="000000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429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29"/>
    <w:rPr>
      <w:rFonts w:ascii="Tahoma" w:hAnsi="Tahoma" w:cs="Angsana New"/>
      <w:color w:val="000000"/>
      <w:sz w:val="16"/>
      <w:szCs w:val="20"/>
    </w:rPr>
  </w:style>
  <w:style w:type="paragraph" w:styleId="Revision">
    <w:name w:val="Revision"/>
    <w:hidden/>
    <w:uiPriority w:val="99"/>
    <w:semiHidden/>
    <w:rsid w:val="00581429"/>
    <w:pPr>
      <w:spacing w:after="0" w:line="240" w:lineRule="auto"/>
    </w:pPr>
    <w:rPr>
      <w:rFonts w:ascii="TH SarabunPSK" w:hAnsi="TH SarabunPSK" w:cs="Angsana New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581429"/>
    <w:pPr>
      <w:ind w:left="720"/>
      <w:contextualSpacing/>
    </w:pPr>
    <w:rPr>
      <w:rFonts w:cs="Angsana New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581429"/>
    <w:pPr>
      <w:jc w:val="thaiDistribute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8142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429"/>
    <w:rPr>
      <w:rFonts w:ascii="TH SarabunPSK" w:hAnsi="TH SarabunPSK" w:cs="TH SarabunPSK"/>
      <w:noProof/>
      <w:color w:val="000000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1429"/>
    <w:rPr>
      <w:rFonts w:cs="Angsana New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1429"/>
    <w:rPr>
      <w:rFonts w:ascii="TH SarabunPSK" w:hAnsi="TH SarabunPSK" w:cs="Angsana New"/>
      <w:color w:val="000000"/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581429"/>
    <w:rPr>
      <w:vertAlign w:val="superscript"/>
    </w:rPr>
  </w:style>
  <w:style w:type="paragraph" w:customStyle="1" w:styleId="CUStyleTemplate">
    <w:name w:val="CU_Style_Template"/>
    <w:link w:val="CUStyleTemplateChar"/>
    <w:semiHidden/>
    <w:rsid w:val="00581429"/>
    <w:pPr>
      <w:spacing w:after="43" w:line="240" w:lineRule="auto"/>
    </w:pPr>
    <w:rPr>
      <w:rFonts w:ascii="TH Sarabun New" w:hAnsi="TH Sarabun New" w:cs="TH Sarabun New"/>
      <w:color w:val="000000"/>
      <w:sz w:val="32"/>
      <w:szCs w:val="32"/>
      <w:lang w:bidi="ar-SA"/>
    </w:rPr>
  </w:style>
  <w:style w:type="character" w:customStyle="1" w:styleId="CUStyleTemplateChar">
    <w:name w:val="CU_Style_Template Char"/>
    <w:basedOn w:val="DefaultParagraphFont"/>
    <w:link w:val="CUStyleTemplate"/>
    <w:semiHidden/>
    <w:rsid w:val="00581429"/>
    <w:rPr>
      <w:rFonts w:ascii="TH Sarabun New" w:hAnsi="TH Sarabun New" w:cs="TH Sarabun New"/>
      <w:color w:val="000000"/>
      <w:sz w:val="32"/>
      <w:szCs w:val="32"/>
      <w:lang w:bidi="ar-SA"/>
    </w:rPr>
  </w:style>
  <w:style w:type="character" w:styleId="PlaceholderText">
    <w:name w:val="Placeholder Text"/>
    <w:basedOn w:val="DefaultParagraphFont"/>
    <w:uiPriority w:val="99"/>
    <w:semiHidden/>
    <w:rsid w:val="0058142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81429"/>
  </w:style>
  <w:style w:type="paragraph" w:styleId="NormalWeb">
    <w:name w:val="Normal (Web)"/>
    <w:basedOn w:val="Normal"/>
    <w:uiPriority w:val="99"/>
    <w:unhideWhenUsed/>
    <w:rsid w:val="0058142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 taneepanichskul</dc:creator>
  <cp:keywords/>
  <dc:description/>
  <cp:lastModifiedBy>Vanitha M.</cp:lastModifiedBy>
  <cp:revision>7</cp:revision>
  <dcterms:created xsi:type="dcterms:W3CDTF">2021-03-23T09:49:00Z</dcterms:created>
  <dcterms:modified xsi:type="dcterms:W3CDTF">2022-02-10T06:54:00Z</dcterms:modified>
</cp:coreProperties>
</file>